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3D859" w14:textId="77777777" w:rsidR="008D5CC3" w:rsidRDefault="008D5CC3"/>
    <w:p w14:paraId="733F8A7F" w14:textId="49824F84" w:rsidR="005448A2" w:rsidRDefault="00CE5A23" w:rsidP="005448A2">
      <w:pPr>
        <w:pStyle w:val="Normal1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="005448A2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  <w:r w:rsidR="005448A2">
        <w:rPr>
          <w:b/>
          <w:sz w:val="24"/>
          <w:szCs w:val="24"/>
        </w:rPr>
        <w:t>: Midlands Orthopaedics Outpatient Joint Protocol</w:t>
      </w:r>
    </w:p>
    <w:p w14:paraId="67B124DE" w14:textId="77777777" w:rsidR="005448A2" w:rsidRDefault="005448A2" w:rsidP="005448A2">
      <w:pPr>
        <w:pStyle w:val="Normal1"/>
        <w:jc w:val="center"/>
      </w:pPr>
    </w:p>
    <w:tbl>
      <w:tblPr>
        <w:tblW w:w="10080" w:type="dxa"/>
        <w:jc w:val="center"/>
        <w:tblLayout w:type="fixed"/>
        <w:tblLook w:val="0000" w:firstRow="0" w:lastRow="0" w:firstColumn="0" w:lastColumn="0" w:noHBand="0" w:noVBand="0"/>
      </w:tblPr>
      <w:tblGrid>
        <w:gridCol w:w="3077"/>
        <w:gridCol w:w="3072"/>
        <w:gridCol w:w="3931"/>
      </w:tblGrid>
      <w:tr w:rsidR="005448A2" w14:paraId="640B93E7" w14:textId="77777777" w:rsidTr="00146641">
        <w:trPr>
          <w:trHeight w:val="240"/>
          <w:jc w:val="center"/>
        </w:trPr>
        <w:tc>
          <w:tcPr>
            <w:tcW w:w="1008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E046DF" w14:textId="77777777" w:rsidR="005448A2" w:rsidRPr="006F3349" w:rsidRDefault="005448A2" w:rsidP="00146641">
            <w:pPr>
              <w:pStyle w:val="Normal1"/>
              <w:jc w:val="center"/>
              <w:rPr>
                <w:b/>
                <w:sz w:val="22"/>
                <w:szCs w:val="22"/>
              </w:rPr>
            </w:pPr>
            <w:r w:rsidRPr="006F3349">
              <w:rPr>
                <w:b/>
                <w:sz w:val="22"/>
                <w:szCs w:val="22"/>
              </w:rPr>
              <w:t>1. Patient Selection</w:t>
            </w:r>
          </w:p>
        </w:tc>
      </w:tr>
      <w:tr w:rsidR="005448A2" w14:paraId="3DB2A61E" w14:textId="77777777" w:rsidTr="00146641">
        <w:trPr>
          <w:trHeight w:val="240"/>
          <w:jc w:val="center"/>
        </w:trPr>
        <w:tc>
          <w:tcPr>
            <w:tcW w:w="30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5FC48" w14:textId="77777777" w:rsidR="005448A2" w:rsidRDefault="005448A2" w:rsidP="00146641">
            <w:pPr>
              <w:pStyle w:val="Normal1"/>
              <w:jc w:val="center"/>
            </w:pPr>
            <w:r>
              <w:rPr>
                <w:i/>
              </w:rPr>
              <w:t>Requirements</w:t>
            </w:r>
          </w:p>
        </w:tc>
        <w:tc>
          <w:tcPr>
            <w:tcW w:w="70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1C1731" w14:textId="77777777" w:rsidR="005448A2" w:rsidRDefault="005448A2" w:rsidP="00146641">
            <w:pPr>
              <w:pStyle w:val="Normal1"/>
              <w:jc w:val="center"/>
            </w:pPr>
            <w:r>
              <w:rPr>
                <w:i/>
              </w:rPr>
              <w:t>Contraindications</w:t>
            </w:r>
          </w:p>
        </w:tc>
      </w:tr>
      <w:tr w:rsidR="005448A2" w14:paraId="3D318FE3" w14:textId="77777777" w:rsidTr="00146641">
        <w:trPr>
          <w:trHeight w:val="260"/>
          <w:jc w:val="center"/>
        </w:trPr>
        <w:tc>
          <w:tcPr>
            <w:tcW w:w="30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9B9548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 xml:space="preserve">Blue cross insurance or self-pay </w:t>
            </w:r>
          </w:p>
          <w:p w14:paraId="30BAB077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 xml:space="preserve">Under 65 years old </w:t>
            </w:r>
          </w:p>
          <w:p w14:paraId="05109FBF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Strong family support available</w:t>
            </w:r>
          </w:p>
        </w:tc>
        <w:tc>
          <w:tcPr>
            <w:tcW w:w="7003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9CD260B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Major cardiovascular or pulmonary disease</w:t>
            </w:r>
          </w:p>
          <w:p w14:paraId="7E397505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ASA &gt; 2</w:t>
            </w:r>
          </w:p>
          <w:p w14:paraId="7D4B38C6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Habituated to narcotics</w:t>
            </w:r>
          </w:p>
          <w:p w14:paraId="49CDFCCA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Narcotic intolerance</w:t>
            </w:r>
          </w:p>
          <w:p w14:paraId="7E67AAC5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Severe prostate disease</w:t>
            </w:r>
          </w:p>
          <w:p w14:paraId="6A0F3C27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Psychologically fragile: psychoactive drugs, fibromyalgia, or more than 3 allergies reported</w:t>
            </w:r>
          </w:p>
          <w:p w14:paraId="65839648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Sleep apnea</w:t>
            </w:r>
          </w:p>
          <w:p w14:paraId="04293A80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BMI &gt; 35</w:t>
            </w:r>
          </w:p>
          <w:p w14:paraId="3CB5FB05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Requires complex primary surgery</w:t>
            </w:r>
          </w:p>
          <w:p w14:paraId="2C6BC356" w14:textId="77777777" w:rsidR="005448A2" w:rsidRDefault="005448A2" w:rsidP="00146641">
            <w:pPr>
              <w:pStyle w:val="Normal1"/>
              <w:numPr>
                <w:ilvl w:val="0"/>
                <w:numId w:val="2"/>
              </w:numPr>
              <w:ind w:hanging="360"/>
              <w:jc w:val="both"/>
            </w:pPr>
            <w:r>
              <w:t>Other major physical disabilities</w:t>
            </w:r>
          </w:p>
        </w:tc>
      </w:tr>
      <w:tr w:rsidR="005448A2" w14:paraId="4159287C" w14:textId="77777777" w:rsidTr="00146641">
        <w:trPr>
          <w:trHeight w:val="300"/>
          <w:jc w:val="center"/>
        </w:trPr>
        <w:tc>
          <w:tcPr>
            <w:tcW w:w="10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169C28B" w14:textId="77777777" w:rsidR="005448A2" w:rsidRDefault="005448A2" w:rsidP="00146641">
            <w:pPr>
              <w:pStyle w:val="Normal1"/>
              <w:jc w:val="center"/>
            </w:pPr>
            <w:r>
              <w:rPr>
                <w:b/>
                <w:sz w:val="22"/>
                <w:szCs w:val="22"/>
              </w:rPr>
              <w:t>2. Pain Management</w:t>
            </w:r>
          </w:p>
        </w:tc>
      </w:tr>
      <w:tr w:rsidR="005448A2" w14:paraId="2C5A85A6" w14:textId="77777777" w:rsidTr="00146641">
        <w:trPr>
          <w:trHeight w:val="240"/>
          <w:jc w:val="center"/>
        </w:trPr>
        <w:tc>
          <w:tcPr>
            <w:tcW w:w="30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2FCA9" w14:textId="77777777" w:rsidR="005448A2" w:rsidRDefault="005448A2" w:rsidP="00146641">
            <w:pPr>
              <w:pStyle w:val="Normal1"/>
              <w:jc w:val="center"/>
            </w:pPr>
            <w:r>
              <w:rPr>
                <w:i/>
              </w:rPr>
              <w:t>Preoperative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538A2E" w14:textId="77777777" w:rsidR="005448A2" w:rsidRDefault="005448A2" w:rsidP="00146641">
            <w:pPr>
              <w:pStyle w:val="Normal1"/>
              <w:jc w:val="center"/>
            </w:pPr>
            <w:r>
              <w:rPr>
                <w:i/>
              </w:rPr>
              <w:t>Intraoperative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E8D5B0" w14:textId="77777777" w:rsidR="005448A2" w:rsidRDefault="005448A2" w:rsidP="00146641">
            <w:pPr>
              <w:pStyle w:val="Normal1"/>
              <w:jc w:val="center"/>
            </w:pPr>
            <w:r>
              <w:rPr>
                <w:i/>
              </w:rPr>
              <w:t>Postoperative</w:t>
            </w:r>
          </w:p>
        </w:tc>
      </w:tr>
      <w:tr w:rsidR="005448A2" w14:paraId="221537DD" w14:textId="77777777" w:rsidTr="00146641">
        <w:trPr>
          <w:trHeight w:val="260"/>
          <w:jc w:val="center"/>
        </w:trPr>
        <w:tc>
          <w:tcPr>
            <w:tcW w:w="30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C5FA70" w14:textId="637294BF" w:rsidR="005448A2" w:rsidRDefault="00840CAA" w:rsidP="00146641">
            <w:pPr>
              <w:pStyle w:val="Normal1"/>
              <w:numPr>
                <w:ilvl w:val="0"/>
                <w:numId w:val="5"/>
              </w:numPr>
              <w:ind w:hanging="360"/>
              <w:jc w:val="both"/>
            </w:pPr>
            <w:r>
              <w:t xml:space="preserve">Celecoxib </w:t>
            </w:r>
            <w:r w:rsidR="005448A2">
              <w:t xml:space="preserve">200 mg or </w:t>
            </w:r>
            <w:r w:rsidRPr="00840CAA">
              <w:t>Meloxicam</w:t>
            </w:r>
            <w:r w:rsidR="005448A2">
              <w:t xml:space="preserve"> 15 mg</w:t>
            </w:r>
          </w:p>
          <w:p w14:paraId="712558F3" w14:textId="77777777" w:rsidR="005448A2" w:rsidRDefault="005448A2" w:rsidP="00146641">
            <w:pPr>
              <w:pStyle w:val="Normal1"/>
              <w:numPr>
                <w:ilvl w:val="0"/>
                <w:numId w:val="5"/>
              </w:numPr>
              <w:ind w:hanging="360"/>
              <w:jc w:val="both"/>
            </w:pPr>
            <w:r>
              <w:t>Scopolamine patch</w:t>
            </w:r>
          </w:p>
          <w:p w14:paraId="40D2604F" w14:textId="45CBBF7E" w:rsidR="005448A2" w:rsidRDefault="00840CAA" w:rsidP="00146641">
            <w:pPr>
              <w:pStyle w:val="Normal1"/>
              <w:numPr>
                <w:ilvl w:val="0"/>
                <w:numId w:val="5"/>
              </w:numPr>
              <w:ind w:hanging="360"/>
              <w:jc w:val="both"/>
            </w:pPr>
            <w:r w:rsidRPr="00840CAA">
              <w:t>Oxycodone</w:t>
            </w:r>
            <w:r w:rsidR="005448A2">
              <w:t xml:space="preserve"> 20 mg</w:t>
            </w:r>
          </w:p>
          <w:p w14:paraId="61C57E41" w14:textId="57970D79" w:rsidR="005448A2" w:rsidRDefault="00840CAA" w:rsidP="00146641">
            <w:pPr>
              <w:pStyle w:val="Normal1"/>
              <w:numPr>
                <w:ilvl w:val="0"/>
                <w:numId w:val="5"/>
              </w:numPr>
              <w:ind w:hanging="360"/>
              <w:jc w:val="both"/>
            </w:pPr>
            <w:r>
              <w:t>Ondansetron</w:t>
            </w:r>
            <w:r w:rsidR="005448A2">
              <w:t xml:space="preserve"> 4 mg IV</w:t>
            </w:r>
          </w:p>
          <w:p w14:paraId="70896F5C" w14:textId="77777777" w:rsidR="005448A2" w:rsidRDefault="005448A2" w:rsidP="00146641">
            <w:pPr>
              <w:pStyle w:val="Normal1"/>
              <w:numPr>
                <w:ilvl w:val="0"/>
                <w:numId w:val="5"/>
              </w:numPr>
              <w:ind w:hanging="360"/>
              <w:jc w:val="both"/>
            </w:pPr>
            <w:r>
              <w:t>Dexamethasone 8 mg IV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381FDE7" w14:textId="77777777" w:rsidR="005448A2" w:rsidRDefault="005448A2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r>
              <w:t>Spinal anesthetic</w:t>
            </w:r>
          </w:p>
          <w:p w14:paraId="0CF66CE6" w14:textId="20D5DA40" w:rsidR="005448A2" w:rsidRDefault="005448A2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proofErr w:type="spellStart"/>
            <w:r>
              <w:t>Bupivacine</w:t>
            </w:r>
            <w:proofErr w:type="spellEnd"/>
            <w:r w:rsidR="00840CAA">
              <w:t xml:space="preserve"> </w:t>
            </w:r>
            <w:r>
              <w:t>local subcutaneous wound injection</w:t>
            </w:r>
          </w:p>
          <w:p w14:paraId="64BC6F32" w14:textId="77777777" w:rsidR="005448A2" w:rsidRDefault="005448A2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r>
              <w:t>Platelet concentrat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C02C17C" w14:textId="5AEB9F64" w:rsidR="005448A2" w:rsidRDefault="00840CAA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proofErr w:type="spellStart"/>
            <w:r>
              <w:t>Tapentadol</w:t>
            </w:r>
            <w:proofErr w:type="spellEnd"/>
            <w:r w:rsidR="005448A2">
              <w:t xml:space="preserve"> ER 100 mg or </w:t>
            </w:r>
            <w:r>
              <w:t>Oxycodone</w:t>
            </w:r>
            <w:r w:rsidR="005448A2">
              <w:t xml:space="preserve"> 20 mg bid</w:t>
            </w:r>
          </w:p>
          <w:p w14:paraId="00C5703E" w14:textId="07CE716E" w:rsidR="005448A2" w:rsidRDefault="00840CAA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r>
              <w:t>Celecoxib</w:t>
            </w:r>
            <w:r>
              <w:t xml:space="preserve"> </w:t>
            </w:r>
            <w:r w:rsidR="005448A2">
              <w:t xml:space="preserve">200 mg or </w:t>
            </w:r>
            <w:r w:rsidRPr="00840CAA">
              <w:t>Meloxicam</w:t>
            </w:r>
            <w:r w:rsidR="005448A2">
              <w:t xml:space="preserve"> 15 mg QD</w:t>
            </w:r>
          </w:p>
          <w:p w14:paraId="316FA4DC" w14:textId="77777777" w:rsidR="005448A2" w:rsidRDefault="005448A2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r>
              <w:t>Ice machine</w:t>
            </w:r>
          </w:p>
          <w:p w14:paraId="23145774" w14:textId="77777777" w:rsidR="005448A2" w:rsidRDefault="005448A2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r>
              <w:t>Acetaminophen 1000 mg thrice daily</w:t>
            </w:r>
          </w:p>
          <w:p w14:paraId="5E6BBFB6" w14:textId="77777777" w:rsidR="005448A2" w:rsidRDefault="005448A2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r>
              <w:t>Oxycodone 5-10 mg every 4 hours as needed</w:t>
            </w:r>
          </w:p>
          <w:p w14:paraId="66A6A502" w14:textId="0E9E283B" w:rsidR="005448A2" w:rsidRDefault="00840CAA" w:rsidP="00146641">
            <w:pPr>
              <w:pStyle w:val="Normal1"/>
              <w:numPr>
                <w:ilvl w:val="0"/>
                <w:numId w:val="4"/>
              </w:numPr>
              <w:ind w:hanging="360"/>
              <w:jc w:val="both"/>
            </w:pPr>
            <w:r>
              <w:t>Ondansetron</w:t>
            </w:r>
            <w:r w:rsidR="005448A2">
              <w:t xml:space="preserve"> ODT 4 mg as needed for nausea</w:t>
            </w:r>
          </w:p>
        </w:tc>
      </w:tr>
      <w:tr w:rsidR="005448A2" w14:paraId="3D856199" w14:textId="77777777" w:rsidTr="00146641">
        <w:trPr>
          <w:trHeight w:val="300"/>
          <w:jc w:val="center"/>
        </w:trPr>
        <w:tc>
          <w:tcPr>
            <w:tcW w:w="10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230CCF9C" w14:textId="77777777" w:rsidR="005448A2" w:rsidRDefault="005448A2" w:rsidP="00146641">
            <w:pPr>
              <w:pStyle w:val="Normal1"/>
              <w:jc w:val="center"/>
            </w:pPr>
            <w:r>
              <w:rPr>
                <w:b/>
                <w:sz w:val="22"/>
                <w:szCs w:val="22"/>
              </w:rPr>
              <w:t>3. Blood Management</w:t>
            </w:r>
          </w:p>
        </w:tc>
      </w:tr>
      <w:tr w:rsidR="005448A2" w14:paraId="254CA80E" w14:textId="77777777" w:rsidTr="00146641">
        <w:trPr>
          <w:trHeight w:val="240"/>
          <w:jc w:val="center"/>
        </w:trPr>
        <w:tc>
          <w:tcPr>
            <w:tcW w:w="30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E00D3" w14:textId="77777777" w:rsidR="005448A2" w:rsidRDefault="005448A2" w:rsidP="00146641">
            <w:pPr>
              <w:pStyle w:val="Normal1"/>
            </w:pPr>
            <w:r>
              <w:rPr>
                <w:i/>
              </w:rPr>
              <w:t>Preoperative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727B1D" w14:textId="77777777" w:rsidR="005448A2" w:rsidRDefault="005448A2" w:rsidP="00146641">
            <w:pPr>
              <w:pStyle w:val="Normal1"/>
            </w:pPr>
            <w:r>
              <w:rPr>
                <w:i/>
              </w:rPr>
              <w:t>Intraoperative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E9E6EC" w14:textId="77777777" w:rsidR="005448A2" w:rsidRDefault="005448A2" w:rsidP="00146641">
            <w:pPr>
              <w:pStyle w:val="Normal1"/>
            </w:pPr>
            <w:r>
              <w:rPr>
                <w:i/>
              </w:rPr>
              <w:t>Postoperative</w:t>
            </w:r>
          </w:p>
        </w:tc>
      </w:tr>
      <w:tr w:rsidR="005448A2" w14:paraId="55B94AF6" w14:textId="77777777" w:rsidTr="00146641">
        <w:trPr>
          <w:trHeight w:val="260"/>
          <w:jc w:val="center"/>
        </w:trPr>
        <w:tc>
          <w:tcPr>
            <w:tcW w:w="30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D7DD08" w14:textId="77777777" w:rsidR="005448A2" w:rsidRDefault="005448A2" w:rsidP="00146641">
            <w:pPr>
              <w:pStyle w:val="Normal1"/>
              <w:numPr>
                <w:ilvl w:val="0"/>
                <w:numId w:val="3"/>
              </w:numPr>
              <w:ind w:hanging="360"/>
              <w:jc w:val="both"/>
            </w:pPr>
            <w:r>
              <w:t>Hemoglobin (Hg) check 1-2 months prior to surgery</w:t>
            </w:r>
          </w:p>
          <w:p w14:paraId="5C473B5E" w14:textId="77777777" w:rsidR="005448A2" w:rsidRDefault="005448A2" w:rsidP="00146641">
            <w:pPr>
              <w:pStyle w:val="Normal1"/>
              <w:numPr>
                <w:ilvl w:val="1"/>
                <w:numId w:val="3"/>
              </w:numPr>
              <w:ind w:hanging="360"/>
              <w:jc w:val="both"/>
            </w:pPr>
            <w:r>
              <w:t>If Hg&lt;15, prescribe iron</w:t>
            </w:r>
          </w:p>
          <w:p w14:paraId="33BD7F95" w14:textId="77777777" w:rsidR="005448A2" w:rsidRDefault="005448A2" w:rsidP="00146641">
            <w:pPr>
              <w:pStyle w:val="Normal1"/>
              <w:numPr>
                <w:ilvl w:val="1"/>
                <w:numId w:val="3"/>
              </w:numPr>
              <w:ind w:hanging="360"/>
              <w:jc w:val="both"/>
            </w:pPr>
            <w:r>
              <w:t>If Hg&lt;13, prescribe iron and retest in 1 month</w:t>
            </w:r>
          </w:p>
          <w:p w14:paraId="07D44954" w14:textId="77777777" w:rsidR="005448A2" w:rsidRDefault="005448A2" w:rsidP="00146641">
            <w:pPr>
              <w:pStyle w:val="Normal1"/>
              <w:numPr>
                <w:ilvl w:val="1"/>
                <w:numId w:val="3"/>
              </w:numPr>
              <w:ind w:hanging="360"/>
              <w:jc w:val="both"/>
            </w:pPr>
            <w:r>
              <w:t>After 1 month, if Hg&lt;13, prescribe erythropoietin</w:t>
            </w:r>
          </w:p>
          <w:p w14:paraId="760DD8F4" w14:textId="77777777" w:rsidR="005448A2" w:rsidRDefault="005448A2" w:rsidP="00146641">
            <w:pPr>
              <w:pStyle w:val="Normal1"/>
              <w:numPr>
                <w:ilvl w:val="0"/>
                <w:numId w:val="3"/>
              </w:numPr>
              <w:ind w:hanging="360"/>
              <w:jc w:val="both"/>
            </w:pPr>
            <w:r>
              <w:t>Stop aspirin, NSAIDs, and antiplatelet agents for 6 days prior to surgery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C4906C0" w14:textId="77777777" w:rsidR="005448A2" w:rsidRDefault="005448A2" w:rsidP="00146641">
            <w:pPr>
              <w:pStyle w:val="Normal1"/>
              <w:numPr>
                <w:ilvl w:val="0"/>
                <w:numId w:val="3"/>
              </w:numPr>
              <w:ind w:hanging="360"/>
              <w:jc w:val="both"/>
            </w:pPr>
            <w:r>
              <w:t>Minimally invasive surgery</w:t>
            </w:r>
          </w:p>
          <w:p w14:paraId="68949BD6" w14:textId="77777777" w:rsidR="005448A2" w:rsidRDefault="005448A2" w:rsidP="00146641">
            <w:pPr>
              <w:pStyle w:val="Normal1"/>
              <w:numPr>
                <w:ilvl w:val="0"/>
                <w:numId w:val="3"/>
              </w:numPr>
              <w:ind w:hanging="360"/>
              <w:jc w:val="both"/>
            </w:pPr>
            <w:r>
              <w:t>Auquamantys tissue sealer</w:t>
            </w:r>
          </w:p>
          <w:p w14:paraId="282B4167" w14:textId="77777777" w:rsidR="005448A2" w:rsidRDefault="005448A2" w:rsidP="00146641">
            <w:pPr>
              <w:pStyle w:val="Normal1"/>
              <w:numPr>
                <w:ilvl w:val="0"/>
                <w:numId w:val="3"/>
              </w:numPr>
              <w:ind w:hanging="360"/>
              <w:jc w:val="both"/>
            </w:pPr>
            <w:r>
              <w:t>Betadine/epinephrine irrigation</w:t>
            </w:r>
          </w:p>
          <w:p w14:paraId="1E78CC09" w14:textId="77777777" w:rsidR="005448A2" w:rsidRDefault="005448A2" w:rsidP="00146641">
            <w:pPr>
              <w:pStyle w:val="Normal1"/>
              <w:numPr>
                <w:ilvl w:val="0"/>
                <w:numId w:val="3"/>
              </w:numPr>
              <w:ind w:hanging="360"/>
              <w:jc w:val="both"/>
            </w:pPr>
            <w:r>
              <w:t>Platelet concentrate with thrombi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3830EA" w14:textId="77777777" w:rsidR="005448A2" w:rsidRDefault="005448A2" w:rsidP="00146641">
            <w:pPr>
              <w:pStyle w:val="Normal1"/>
              <w:numPr>
                <w:ilvl w:val="0"/>
                <w:numId w:val="3"/>
              </w:numPr>
              <w:ind w:hanging="360"/>
              <w:jc w:val="both"/>
            </w:pPr>
            <w:r>
              <w:t>Transfusion trigger Hg&lt;7</w:t>
            </w:r>
          </w:p>
        </w:tc>
      </w:tr>
      <w:tr w:rsidR="005448A2" w14:paraId="2F06656F" w14:textId="77777777" w:rsidTr="00146641">
        <w:trPr>
          <w:trHeight w:val="300"/>
          <w:jc w:val="center"/>
        </w:trPr>
        <w:tc>
          <w:tcPr>
            <w:tcW w:w="10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07DA3EC" w14:textId="77777777" w:rsidR="005448A2" w:rsidRDefault="005448A2" w:rsidP="00146641">
            <w:pPr>
              <w:pStyle w:val="Normal1"/>
              <w:jc w:val="center"/>
            </w:pPr>
            <w:r>
              <w:rPr>
                <w:b/>
                <w:sz w:val="22"/>
                <w:szCs w:val="22"/>
              </w:rPr>
              <w:t>4. Infection Prevention</w:t>
            </w:r>
          </w:p>
        </w:tc>
      </w:tr>
      <w:tr w:rsidR="005448A2" w14:paraId="564B16B1" w14:textId="77777777" w:rsidTr="00146641">
        <w:trPr>
          <w:trHeight w:val="240"/>
          <w:jc w:val="center"/>
        </w:trPr>
        <w:tc>
          <w:tcPr>
            <w:tcW w:w="30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E1EDB" w14:textId="77777777" w:rsidR="005448A2" w:rsidRDefault="005448A2" w:rsidP="00146641">
            <w:pPr>
              <w:pStyle w:val="Normal1"/>
            </w:pPr>
            <w:r>
              <w:rPr>
                <w:i/>
              </w:rPr>
              <w:t>Preoperative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A26EA1" w14:textId="77777777" w:rsidR="005448A2" w:rsidRDefault="005448A2" w:rsidP="00146641">
            <w:pPr>
              <w:pStyle w:val="Normal1"/>
            </w:pPr>
            <w:r>
              <w:rPr>
                <w:i/>
              </w:rPr>
              <w:t>Intraoperative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7B03BC" w14:textId="77777777" w:rsidR="005448A2" w:rsidRDefault="005448A2" w:rsidP="00146641">
            <w:pPr>
              <w:pStyle w:val="Normal1"/>
            </w:pPr>
            <w:r>
              <w:rPr>
                <w:i/>
              </w:rPr>
              <w:t>Postoperative</w:t>
            </w:r>
          </w:p>
        </w:tc>
      </w:tr>
      <w:tr w:rsidR="005448A2" w14:paraId="75E480DA" w14:textId="77777777" w:rsidTr="00146641">
        <w:trPr>
          <w:trHeight w:val="260"/>
          <w:jc w:val="center"/>
        </w:trPr>
        <w:tc>
          <w:tcPr>
            <w:tcW w:w="30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B26483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Screen for active infection/ Medical clearance gained if…</w:t>
            </w:r>
          </w:p>
          <w:p w14:paraId="6BC6B1C1" w14:textId="77777777" w:rsidR="005448A2" w:rsidRDefault="005448A2" w:rsidP="00146641">
            <w:pPr>
              <w:pStyle w:val="Normal1"/>
              <w:numPr>
                <w:ilvl w:val="1"/>
                <w:numId w:val="6"/>
              </w:numPr>
              <w:ind w:hanging="360"/>
              <w:jc w:val="both"/>
            </w:pPr>
            <w:r>
              <w:t>Hg AIC&lt;7</w:t>
            </w:r>
          </w:p>
          <w:p w14:paraId="409E33D9" w14:textId="77777777" w:rsidR="005448A2" w:rsidRDefault="005448A2" w:rsidP="00146641">
            <w:pPr>
              <w:pStyle w:val="Normal1"/>
              <w:numPr>
                <w:ilvl w:val="1"/>
                <w:numId w:val="6"/>
              </w:numPr>
              <w:ind w:hanging="360"/>
              <w:jc w:val="both"/>
            </w:pPr>
            <w:r>
              <w:t>Prealbumin&gt;190 mg/L</w:t>
            </w:r>
          </w:p>
          <w:p w14:paraId="1037D3B1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Hibiclens shower the night before surgery and the AM of surgery</w:t>
            </w:r>
          </w:p>
          <w:p w14:paraId="48C0E832" w14:textId="77777777" w:rsidR="005448A2" w:rsidRDefault="005448A2" w:rsidP="00146641">
            <w:pPr>
              <w:pStyle w:val="Normal1"/>
              <w:numPr>
                <w:ilvl w:val="1"/>
                <w:numId w:val="6"/>
              </w:numPr>
              <w:ind w:hanging="360"/>
              <w:jc w:val="both"/>
            </w:pPr>
            <w:r>
              <w:lastRenderedPageBreak/>
              <w:t>Surgical area shaved with electric razor and painted with Chlorhexidine</w:t>
            </w:r>
          </w:p>
          <w:p w14:paraId="2B98972A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Mupirocin applied to nares 3 days prior to surgery and in the preoperative holding area</w:t>
            </w:r>
          </w:p>
          <w:p w14:paraId="17EBE74C" w14:textId="4FFD3C1E" w:rsidR="005448A2" w:rsidRDefault="00840CAA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Ceftriaxone</w:t>
            </w:r>
            <w:r w:rsidR="005448A2">
              <w:t xml:space="preserve"> 2 g IV prior to incision, or Clindamycin if allergic to penicillin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151B8F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lastRenderedPageBreak/>
              <w:t>Clean air operative room (&gt;25 air changes/hour with HEPA filter)</w:t>
            </w:r>
          </w:p>
          <w:p w14:paraId="54CF2BB1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Duraprep, plastic betadine impregnated adhesive drapes</w:t>
            </w:r>
          </w:p>
          <w:p w14:paraId="2ACC10F9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Minimize bleeding according to the Blood Management Protoco</w:t>
            </w:r>
            <w:bookmarkStart w:id="0" w:name="_GoBack"/>
            <w:bookmarkEnd w:id="0"/>
            <w:r>
              <w:t>l</w:t>
            </w:r>
          </w:p>
          <w:p w14:paraId="71B3FAF8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lastRenderedPageBreak/>
              <w:t>1 g Vancomycin powder on implants</w:t>
            </w:r>
          </w:p>
          <w:p w14:paraId="20AFE61F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Platelet concentrate</w:t>
            </w:r>
          </w:p>
          <w:p w14:paraId="171BE7A4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Jet lavage with 3 L dilute betadine and epinephrine</w:t>
            </w:r>
          </w:p>
          <w:p w14:paraId="249230C8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Tight multilayer closure with Quill absorbable sutur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6636F6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lastRenderedPageBreak/>
              <w:t>Silver impregnated, waterproof dressing for 7 days</w:t>
            </w:r>
          </w:p>
          <w:p w14:paraId="475727BA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Bactroban daily to wound thereafter for several weeks</w:t>
            </w:r>
          </w:p>
          <w:p w14:paraId="759BD26C" w14:textId="77777777" w:rsidR="005448A2" w:rsidRDefault="005448A2" w:rsidP="00146641">
            <w:pPr>
              <w:pStyle w:val="Normal1"/>
              <w:numPr>
                <w:ilvl w:val="0"/>
                <w:numId w:val="6"/>
              </w:numPr>
              <w:ind w:hanging="360"/>
              <w:jc w:val="both"/>
            </w:pPr>
            <w:r>
              <w:t>Oral antibiotic coverage for significant wound drainage</w:t>
            </w:r>
          </w:p>
        </w:tc>
      </w:tr>
      <w:tr w:rsidR="005448A2" w14:paraId="03B048CF" w14:textId="77777777" w:rsidTr="00146641">
        <w:trPr>
          <w:trHeight w:val="300"/>
          <w:jc w:val="center"/>
        </w:trPr>
        <w:tc>
          <w:tcPr>
            <w:tcW w:w="100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5A3022B4" w14:textId="77777777" w:rsidR="005448A2" w:rsidRDefault="005448A2" w:rsidP="00146641">
            <w:pPr>
              <w:pStyle w:val="Normal1"/>
              <w:jc w:val="center"/>
            </w:pPr>
            <w:r>
              <w:rPr>
                <w:b/>
                <w:sz w:val="22"/>
                <w:szCs w:val="22"/>
              </w:rPr>
              <w:t>5. General Postoperative Protocol</w:t>
            </w:r>
          </w:p>
        </w:tc>
      </w:tr>
      <w:tr w:rsidR="005448A2" w14:paraId="1B9A7F0D" w14:textId="77777777" w:rsidTr="00146641">
        <w:trPr>
          <w:trHeight w:val="240"/>
          <w:jc w:val="center"/>
        </w:trPr>
        <w:tc>
          <w:tcPr>
            <w:tcW w:w="1008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5D284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 xml:space="preserve">Family </w:t>
            </w:r>
            <w:proofErr w:type="gramStart"/>
            <w:r w:rsidRPr="006F3349">
              <w:t>is allowed to</w:t>
            </w:r>
            <w:proofErr w:type="gramEnd"/>
            <w:r w:rsidRPr="006F3349">
              <w:t xml:space="preserve"> sit with patient immediately on arrival from operating room.</w:t>
            </w:r>
          </w:p>
          <w:p w14:paraId="37C9D6F7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1-liter Ringers lactate intravenous bolus upon arrival in recovery area.</w:t>
            </w:r>
          </w:p>
          <w:p w14:paraId="5548805F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Foley removed when feet begin moving.</w:t>
            </w:r>
          </w:p>
          <w:p w14:paraId="597190A8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Narcotics titrated as spinal wears off.</w:t>
            </w:r>
          </w:p>
          <w:p w14:paraId="74C75631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Athletic trainer teaches simple leg exercises and crutch walking, and stair climbing according to weight bearing protocol assigned.</w:t>
            </w:r>
          </w:p>
          <w:p w14:paraId="1E429BDA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Knee immobilizer if quad is not active.</w:t>
            </w:r>
          </w:p>
          <w:p w14:paraId="7C61AC05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Flomax prescribed for 1-week before and after surgery for men over 50.</w:t>
            </w:r>
          </w:p>
          <w:p w14:paraId="4A113400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Bladder scan after first void to assure adequate bladder emptying.</w:t>
            </w:r>
          </w:p>
          <w:p w14:paraId="1104CB54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Patient is fed and encouraged to drink copious Gatorade.</w:t>
            </w:r>
          </w:p>
          <w:p w14:paraId="7FF91B7F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Supine and standing pelvis x-rays are obtained.</w:t>
            </w:r>
          </w:p>
          <w:p w14:paraId="12A0CA01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Written instruction reviewed with patient and family.</w:t>
            </w:r>
          </w:p>
          <w:p w14:paraId="3D724D5F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Family instructed on how to fill out data sheet.</w:t>
            </w:r>
          </w:p>
          <w:p w14:paraId="650F1A83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All prescription medications directly given to patient.</w:t>
            </w:r>
          </w:p>
          <w:p w14:paraId="0F790E1A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Patient is discharged to home or hotel.</w:t>
            </w:r>
          </w:p>
          <w:p w14:paraId="321EAE3F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Home health nurse visits evening of surgery and the following morning.</w:t>
            </w:r>
          </w:p>
          <w:p w14:paraId="5E0F8692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Out of area patients are visited in the hotel by the surgeon prior to return trip home.</w:t>
            </w:r>
          </w:p>
          <w:p w14:paraId="14AA6728" w14:textId="77777777" w:rsidR="005448A2" w:rsidRPr="006F3349" w:rsidRDefault="005448A2" w:rsidP="00146641">
            <w:pPr>
              <w:pStyle w:val="Normal1"/>
              <w:numPr>
                <w:ilvl w:val="0"/>
                <w:numId w:val="1"/>
              </w:numPr>
              <w:ind w:hanging="360"/>
            </w:pPr>
            <w:r w:rsidRPr="006F3349">
              <w:t>Local patients are seen in the office 1-week after surgery.</w:t>
            </w:r>
          </w:p>
          <w:p w14:paraId="68443462" w14:textId="77777777" w:rsidR="005448A2" w:rsidRDefault="005448A2" w:rsidP="00146641">
            <w:pPr>
              <w:pStyle w:val="Normal1"/>
              <w:jc w:val="center"/>
            </w:pPr>
          </w:p>
        </w:tc>
      </w:tr>
    </w:tbl>
    <w:p w14:paraId="1108DB56" w14:textId="77777777" w:rsidR="005448A2" w:rsidRDefault="005448A2"/>
    <w:sectPr w:rsidR="00544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B1C17"/>
    <w:multiLevelType w:val="multilevel"/>
    <w:tmpl w:val="C9484C7C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  <w:vertAlign w:val="baseline"/>
      </w:rPr>
    </w:lvl>
  </w:abstractNum>
  <w:abstractNum w:abstractNumId="1" w15:restartNumberingAfterBreak="0">
    <w:nsid w:val="058A2695"/>
    <w:multiLevelType w:val="multilevel"/>
    <w:tmpl w:val="B0BE0EC4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  <w:vertAlign w:val="baseline"/>
      </w:rPr>
    </w:lvl>
  </w:abstractNum>
  <w:abstractNum w:abstractNumId="2" w15:restartNumberingAfterBreak="0">
    <w:nsid w:val="51240612"/>
    <w:multiLevelType w:val="multilevel"/>
    <w:tmpl w:val="3C94522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  <w:vertAlign w:val="baseline"/>
      </w:rPr>
    </w:lvl>
  </w:abstractNum>
  <w:abstractNum w:abstractNumId="3" w15:restartNumberingAfterBreak="0">
    <w:nsid w:val="53BD40F7"/>
    <w:multiLevelType w:val="multilevel"/>
    <w:tmpl w:val="0EE82BC6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  <w:vertAlign w:val="baseline"/>
      </w:rPr>
    </w:lvl>
  </w:abstractNum>
  <w:abstractNum w:abstractNumId="4" w15:restartNumberingAfterBreak="0">
    <w:nsid w:val="57CC6CEF"/>
    <w:multiLevelType w:val="multilevel"/>
    <w:tmpl w:val="DA1E6226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  <w:vertAlign w:val="baseline"/>
      </w:rPr>
    </w:lvl>
  </w:abstractNum>
  <w:abstractNum w:abstractNumId="5" w15:restartNumberingAfterBreak="0">
    <w:nsid w:val="7A031E9F"/>
    <w:multiLevelType w:val="multilevel"/>
    <w:tmpl w:val="CF021D88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252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396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68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828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1116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12600"/>
      </w:pPr>
      <w:rPr>
        <w:rFonts w:ascii="Arial" w:eastAsia="Arial" w:hAnsi="Arial" w:cs="Arial"/>
        <w:vertAlign w:val="baseline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4F4"/>
    <w:rsid w:val="000A14F4"/>
    <w:rsid w:val="005448A2"/>
    <w:rsid w:val="00624485"/>
    <w:rsid w:val="00764C74"/>
    <w:rsid w:val="00807DEC"/>
    <w:rsid w:val="00840CAA"/>
    <w:rsid w:val="008D5CC3"/>
    <w:rsid w:val="009A15B3"/>
    <w:rsid w:val="00B03922"/>
    <w:rsid w:val="00CE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24676"/>
  <w15:chartTrackingRefBased/>
  <w15:docId w15:val="{DF87E6AF-AC04-4A9F-AA89-DEAB5F2E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24485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24485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6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.gaillard</dc:creator>
  <cp:keywords/>
  <dc:description/>
  <cp:lastModifiedBy>dani.gaillard</cp:lastModifiedBy>
  <cp:revision>2</cp:revision>
  <dcterms:created xsi:type="dcterms:W3CDTF">2019-10-29T15:11:00Z</dcterms:created>
  <dcterms:modified xsi:type="dcterms:W3CDTF">2019-10-29T15:11:00Z</dcterms:modified>
</cp:coreProperties>
</file>